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FDB7C" w14:textId="33DC5B55" w:rsidR="005D66EB" w:rsidRDefault="005D66EB" w:rsidP="005D66E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D66EB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7D5C1420" w14:textId="0A25691A" w:rsidR="00AE0EEC" w:rsidRDefault="00AE0EEC" w:rsidP="005D66EB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7681075"/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1: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Contig statistics of Gut microbiota</w:t>
      </w:r>
    </w:p>
    <w:p w14:paraId="65EF6B20" w14:textId="77777777" w:rsidR="00AE0EEC" w:rsidRDefault="00AE0EEC" w:rsidP="005D66EB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251" w:type="dxa"/>
        <w:jc w:val="center"/>
        <w:tblLook w:val="04A0" w:firstRow="1" w:lastRow="0" w:firstColumn="1" w:lastColumn="0" w:noHBand="0" w:noVBand="1"/>
      </w:tblPr>
      <w:tblGrid>
        <w:gridCol w:w="4931"/>
        <w:gridCol w:w="4320"/>
      </w:tblGrid>
      <w:tr w:rsidR="00AE0EEC" w:rsidRPr="00F57100" w14:paraId="0917B2CA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4258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ular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E00F6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mbly</w:t>
            </w:r>
          </w:p>
        </w:tc>
      </w:tr>
      <w:tr w:rsidR="00AE0EEC" w:rsidRPr="00F57100" w14:paraId="44DDBBD2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A58E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ntig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1EF0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146</w:t>
            </w:r>
          </w:p>
        </w:tc>
      </w:tr>
      <w:tr w:rsidR="00AE0EEC" w:rsidRPr="00F57100" w14:paraId="675853B6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50F1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length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E55F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085914.00</w:t>
            </w:r>
          </w:p>
        </w:tc>
      </w:tr>
      <w:tr w:rsidR="00AE0EEC" w:rsidRPr="00F57100" w14:paraId="7A02A1D0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6407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est conti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A4480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5154</w:t>
            </w:r>
          </w:p>
        </w:tc>
      </w:tr>
      <w:tr w:rsidR="00AE0EEC" w:rsidRPr="00F57100" w14:paraId="1B8CF986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950F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est conti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13AE3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</w:tr>
      <w:tr w:rsidR="00AE0EEC" w:rsidRPr="00F57100" w14:paraId="499F6610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D421B" w14:textId="27161A3D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50</w:t>
            </w:r>
            <w:r w:rsid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073CCC" w:rsidRP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no. of sequences that makes 50 percent of the genome</w:t>
            </w:r>
            <w:r w:rsid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B0AB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4</w:t>
            </w:r>
          </w:p>
        </w:tc>
      </w:tr>
      <w:tr w:rsidR="00AE0EEC" w:rsidRPr="00F57100" w14:paraId="035432DE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B5AC5" w14:textId="194753E5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90</w:t>
            </w:r>
            <w:r w:rsid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073CCC" w:rsidRP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no. of sequences that makes </w:t>
            </w:r>
            <w:r w:rsid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073CCC" w:rsidRP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percent of the genome</w:t>
            </w:r>
            <w:r w:rsidR="00073C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DAB5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8</w:t>
            </w:r>
          </w:p>
        </w:tc>
      </w:tr>
      <w:tr w:rsidR="00AE0EEC" w:rsidRPr="00F57100" w14:paraId="35844CAD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02259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superkingdom (k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296E9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292 (59.3%), in 4 superkingdoms</w:t>
            </w:r>
          </w:p>
        </w:tc>
      </w:tr>
      <w:tr w:rsidR="00AE0EEC" w:rsidRPr="00F57100" w14:paraId="1272039A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4F22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phylum (p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E8D5E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049 (57.8%), in 22 phyla</w:t>
            </w:r>
          </w:p>
        </w:tc>
      </w:tr>
      <w:tr w:rsidR="00AE0EEC" w:rsidRPr="00F57100" w14:paraId="19345B5D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0E41E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class (c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1D14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353 (57.3%), in 37 classes</w:t>
            </w:r>
          </w:p>
        </w:tc>
      </w:tr>
      <w:tr w:rsidR="00AE0EEC" w:rsidRPr="00F57100" w14:paraId="38450BE1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C320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order (o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748EA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025 (55.7%), in 89 orders</w:t>
            </w:r>
          </w:p>
        </w:tc>
      </w:tr>
      <w:tr w:rsidR="00AE0EEC" w:rsidRPr="00F57100" w14:paraId="6861FEFB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8C88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family (f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166C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4 (52.0%), in 111 families</w:t>
            </w:r>
          </w:p>
        </w:tc>
      </w:tr>
      <w:tr w:rsidR="00AE0EEC" w:rsidRPr="00F57100" w14:paraId="4A156112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FC38B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genus (g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D759A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369 (50.5%), in 203 genera</w:t>
            </w:r>
          </w:p>
        </w:tc>
      </w:tr>
      <w:tr w:rsidR="00AE0EEC" w:rsidRPr="00F57100" w14:paraId="6743186B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DE5C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s at species (s) rank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43BB4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80 (10.8%), in 192 species</w:t>
            </w:r>
          </w:p>
        </w:tc>
      </w:tr>
      <w:tr w:rsidR="00AE0EEC" w:rsidRPr="00F57100" w14:paraId="1085CD9D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AB46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4D35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551 (99.6%)</w:t>
            </w:r>
          </w:p>
        </w:tc>
      </w:tr>
      <w:tr w:rsidR="00AE0EEC" w:rsidRPr="00F57100" w14:paraId="0CA099D3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DADF7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arity &gt;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7C3D6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6 (0.4%)</w:t>
            </w:r>
          </w:p>
        </w:tc>
      </w:tr>
      <w:tr w:rsidR="00AE0EEC" w:rsidRPr="00F57100" w14:paraId="07FA0236" w14:textId="77777777" w:rsidTr="00674007">
        <w:trPr>
          <w:trHeight w:val="290"/>
          <w:jc w:val="center"/>
        </w:trPr>
        <w:tc>
          <w:tcPr>
            <w:tcW w:w="4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E628" w14:textId="77777777" w:rsidR="00AE0EEC" w:rsidRPr="00F57100" w:rsidRDefault="00AE0EEC" w:rsidP="00674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arity &gt;= 0.2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5058" w14:textId="77777777" w:rsidR="00AE0EEC" w:rsidRPr="00F57100" w:rsidRDefault="00AE0EEC" w:rsidP="0067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5 (0.3%)</w:t>
            </w:r>
          </w:p>
        </w:tc>
      </w:tr>
    </w:tbl>
    <w:p w14:paraId="3415C052" w14:textId="77777777" w:rsidR="00AE0EEC" w:rsidRDefault="00AE0EEC" w:rsidP="005D66EB">
      <w:pPr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437B8915" w14:textId="77777777" w:rsidR="00AE0EEC" w:rsidRDefault="00AE0EEC" w:rsidP="005D66E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9F1D35" w14:textId="07F198B6" w:rsidR="00572AD3" w:rsidRPr="005D66EB" w:rsidRDefault="00572AD3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201228554"/>
      <w:r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F035CA">
        <w:rPr>
          <w:rFonts w:ascii="Times New Roman" w:hAnsi="Times New Roman" w:cs="Times New Roman"/>
          <w:b/>
          <w:bCs/>
          <w:sz w:val="28"/>
          <w:szCs w:val="28"/>
        </w:rPr>
        <w:t>1</w:t>
      </w:r>
      <w:bookmarkEnd w:id="2"/>
      <w:r>
        <w:rPr>
          <w:rFonts w:ascii="Times New Roman" w:hAnsi="Times New Roman" w:cs="Times New Roman"/>
          <w:b/>
          <w:bCs/>
          <w:sz w:val="28"/>
          <w:szCs w:val="28"/>
        </w:rPr>
        <w:t xml:space="preserve">: ORF </w:t>
      </w:r>
      <w:r w:rsidR="00073CCC">
        <w:rPr>
          <w:rFonts w:ascii="Times New Roman" w:hAnsi="Times New Roman" w:cs="Times New Roman"/>
          <w:b/>
          <w:bCs/>
          <w:sz w:val="28"/>
          <w:szCs w:val="28"/>
        </w:rPr>
        <w:t>(O</w:t>
      </w:r>
      <w:r w:rsidR="00073CCC" w:rsidRPr="00073CCC">
        <w:rPr>
          <w:rFonts w:ascii="Times New Roman" w:hAnsi="Times New Roman" w:cs="Times New Roman"/>
          <w:b/>
          <w:bCs/>
          <w:sz w:val="28"/>
          <w:szCs w:val="28"/>
        </w:rPr>
        <w:t>pen reading frame</w:t>
      </w:r>
      <w:r w:rsidR="00073CCC">
        <w:rPr>
          <w:rFonts w:ascii="Times New Roman" w:hAnsi="Times New Roman" w:cs="Times New Roman"/>
          <w:b/>
          <w:bCs/>
          <w:sz w:val="28"/>
          <w:szCs w:val="28"/>
        </w:rPr>
        <w:t xml:space="preserve">) </w:t>
      </w:r>
      <w:r>
        <w:rPr>
          <w:rFonts w:ascii="Times New Roman" w:hAnsi="Times New Roman" w:cs="Times New Roman"/>
          <w:b/>
          <w:bCs/>
          <w:sz w:val="28"/>
          <w:szCs w:val="28"/>
        </w:rPr>
        <w:t>Statistics of Gut microbiota</w:t>
      </w:r>
      <w:r w:rsidR="000C020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138"/>
        <w:tblW w:w="8707" w:type="dxa"/>
        <w:tblLook w:val="04A0" w:firstRow="1" w:lastRow="0" w:firstColumn="1" w:lastColumn="0" w:noHBand="0" w:noVBand="1"/>
      </w:tblPr>
      <w:tblGrid>
        <w:gridCol w:w="3397"/>
        <w:gridCol w:w="2340"/>
        <w:gridCol w:w="2970"/>
      </w:tblGrid>
      <w:tr w:rsidR="00572AD3" w:rsidRPr="006F70E3" w14:paraId="4A2DB662" w14:textId="77777777" w:rsidTr="00407CB9">
        <w:trPr>
          <w:trHeight w:val="276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1B90" w14:textId="77777777" w:rsidR="00572AD3" w:rsidRPr="005D66EB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D6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pecifica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178A" w14:textId="3968DEAD" w:rsidR="00572AD3" w:rsidRPr="005D66EB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  <w:r w:rsidRPr="005D6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edin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D3C2" w14:textId="10F59BDB" w:rsidR="00572AD3" w:rsidRPr="005D66EB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  <w:r w:rsidRPr="005D6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n-feeding</w:t>
            </w:r>
          </w:p>
        </w:tc>
      </w:tr>
      <w:tr w:rsidR="00572AD3" w:rsidRPr="006F70E3" w14:paraId="51C533B8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9FA6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ORF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792C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84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46CF8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705</w:t>
            </w:r>
          </w:p>
        </w:tc>
      </w:tr>
      <w:tr w:rsidR="00572AD3" w:rsidRPr="006F70E3" w14:paraId="640D88AC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FA94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rRN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2C659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2237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</w:t>
            </w:r>
          </w:p>
        </w:tc>
      </w:tr>
      <w:tr w:rsidR="00572AD3" w:rsidRPr="006F70E3" w14:paraId="7100106D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10F83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tRNAs/tmRN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1D69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E12B2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6</w:t>
            </w:r>
          </w:p>
        </w:tc>
      </w:tr>
      <w:tr w:rsidR="00572AD3" w:rsidRPr="006F70E3" w14:paraId="384B418A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16AB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Fs by Aragor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95559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E5CA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6</w:t>
            </w:r>
          </w:p>
        </w:tc>
      </w:tr>
      <w:tr w:rsidR="00572AD3" w:rsidRPr="006F70E3" w14:paraId="40170629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1CBB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Fs by Prodig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1045B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08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E968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857</w:t>
            </w:r>
          </w:p>
        </w:tc>
      </w:tr>
      <w:tr w:rsidR="00572AD3" w:rsidRPr="006F70E3" w14:paraId="0895BF4B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2265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Fs by barrna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4BD2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6393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</w:t>
            </w:r>
          </w:p>
        </w:tc>
      </w:tr>
      <w:tr w:rsidR="00572AD3" w:rsidRPr="006F70E3" w14:paraId="4432A571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85F42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phans (no hit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5DF6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914A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9</w:t>
            </w:r>
          </w:p>
        </w:tc>
      </w:tr>
      <w:tr w:rsidR="00572AD3" w:rsidRPr="006F70E3" w14:paraId="480BC925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A6B5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tax assigned (with hit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529B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F0E2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4</w:t>
            </w:r>
          </w:p>
        </w:tc>
      </w:tr>
      <w:tr w:rsidR="00572AD3" w:rsidRPr="006F70E3" w14:paraId="26C4DCCC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06F61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GG annota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9508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45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47F9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090</w:t>
            </w:r>
          </w:p>
        </w:tc>
      </w:tr>
      <w:tr w:rsidR="00572AD3" w:rsidRPr="006F70E3" w14:paraId="7DDF0C14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74092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 annota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FF4C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27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F3C7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693</w:t>
            </w:r>
          </w:p>
        </w:tc>
      </w:tr>
      <w:tr w:rsidR="00572AD3" w:rsidRPr="006F70E3" w14:paraId="49ECEB18" w14:textId="77777777" w:rsidTr="00572AD3">
        <w:trPr>
          <w:trHeight w:val="29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F65F5" w14:textId="77777777" w:rsidR="00572AD3" w:rsidRPr="006F70E3" w:rsidRDefault="00572AD3" w:rsidP="0057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am annota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4A3C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76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7BEBB" w14:textId="77777777" w:rsidR="00572AD3" w:rsidRPr="006F70E3" w:rsidRDefault="00572AD3" w:rsidP="00572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7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099</w:t>
            </w:r>
          </w:p>
        </w:tc>
      </w:tr>
    </w:tbl>
    <w:p w14:paraId="2131D2F4" w14:textId="70F7DC72" w:rsidR="00A3587D" w:rsidRPr="00F57100" w:rsidRDefault="00A3587D" w:rsidP="005D66EB">
      <w:pPr>
        <w:rPr>
          <w:rFonts w:ascii="Times New Roman" w:hAnsi="Times New Roman" w:cs="Times New Roman"/>
          <w:b/>
          <w:bCs/>
        </w:rPr>
      </w:pPr>
    </w:p>
    <w:p w14:paraId="5B4DF926" w14:textId="77777777" w:rsidR="00F57100" w:rsidRDefault="00F57100" w:rsidP="005D66EB"/>
    <w:p w14:paraId="3D79DE9C" w14:textId="77777777" w:rsidR="00F57100" w:rsidRDefault="00F57100" w:rsidP="005D66EB"/>
    <w:p w14:paraId="35362D63" w14:textId="77777777" w:rsidR="00F57100" w:rsidRDefault="00F57100" w:rsidP="005D66EB"/>
    <w:p w14:paraId="682AAD33" w14:textId="77777777" w:rsidR="00F57100" w:rsidRDefault="00F57100" w:rsidP="005D66EB"/>
    <w:p w14:paraId="5B83F6EC" w14:textId="77777777" w:rsidR="00F57100" w:rsidRDefault="00F57100" w:rsidP="005D66EB"/>
    <w:p w14:paraId="75A63316" w14:textId="77777777" w:rsidR="00F57100" w:rsidRDefault="00F57100" w:rsidP="005D66EB"/>
    <w:p w14:paraId="7C80EA7E" w14:textId="77777777" w:rsidR="00F57100" w:rsidRDefault="00F57100" w:rsidP="005D66EB"/>
    <w:p w14:paraId="2C12C8BD" w14:textId="77777777" w:rsidR="000C020B" w:rsidRDefault="000C020B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A0D57D7" w14:textId="77777777" w:rsidR="00AE0EEC" w:rsidRDefault="00AE0EEC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44AB0461" w14:textId="1D33749C" w:rsidR="000C020B" w:rsidRDefault="000C020B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2: Annotation details of Gut microbiota</w:t>
      </w:r>
    </w:p>
    <w:p w14:paraId="255CA876" w14:textId="77777777" w:rsidR="00AE0EEC" w:rsidRPr="005D66EB" w:rsidRDefault="00AE0EEC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155"/>
        <w:gridCol w:w="2070"/>
        <w:gridCol w:w="2160"/>
        <w:gridCol w:w="2970"/>
      </w:tblGrid>
      <w:tr w:rsidR="000C020B" w:rsidRPr="00F57100" w14:paraId="6AFA60E4" w14:textId="77777777" w:rsidTr="0003159E">
        <w:trPr>
          <w:trHeight w:val="34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E888" w14:textId="77777777" w:rsidR="000C020B" w:rsidRPr="00F57100" w:rsidRDefault="000C020B" w:rsidP="000315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66EB"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ADCE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sembl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4902D" w14:textId="77777777" w:rsidR="000C020B" w:rsidRPr="00F57100" w:rsidRDefault="000C020B" w:rsidP="00031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1</w:t>
            </w:r>
            <w:r w:rsidRPr="005D6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feeding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BEE1B" w14:textId="77777777" w:rsidR="000C020B" w:rsidRPr="00F57100" w:rsidRDefault="000C020B" w:rsidP="00031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2</w:t>
            </w:r>
            <w:r w:rsidRPr="005D6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non-feeding)</w:t>
            </w:r>
          </w:p>
        </w:tc>
      </w:tr>
      <w:tr w:rsidR="000C020B" w:rsidRPr="00F57100" w14:paraId="7F40C0DF" w14:textId="77777777" w:rsidTr="0003159E">
        <w:trPr>
          <w:trHeight w:val="19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3F7ED" w14:textId="77777777" w:rsidR="000C020B" w:rsidRPr="00F57100" w:rsidRDefault="000C020B" w:rsidP="000315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rea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B048E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7182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AA409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68426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CF33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033964</w:t>
            </w:r>
          </w:p>
        </w:tc>
      </w:tr>
      <w:tr w:rsidR="000C020B" w:rsidRPr="00F57100" w14:paraId="16A804C2" w14:textId="77777777" w:rsidTr="0003159E">
        <w:trPr>
          <w:trHeight w:val="343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3A0C" w14:textId="77777777" w:rsidR="000C020B" w:rsidRPr="00F57100" w:rsidRDefault="000C020B" w:rsidP="000315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bas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D51F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140361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DC5B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11782472.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5D96" w14:textId="77777777" w:rsidR="000C020B" w:rsidRPr="00F57100" w:rsidRDefault="000C020B" w:rsidP="00031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02253698.00</w:t>
            </w:r>
          </w:p>
        </w:tc>
      </w:tr>
    </w:tbl>
    <w:p w14:paraId="3454E915" w14:textId="77777777" w:rsidR="00F57100" w:rsidRDefault="00F57100" w:rsidP="005D66EB"/>
    <w:p w14:paraId="31A77137" w14:textId="35BB9BE6" w:rsidR="000C020B" w:rsidRPr="005D66EB" w:rsidRDefault="000C020B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41FC129A" w14:textId="77777777" w:rsidR="000C020B" w:rsidRDefault="000C020B" w:rsidP="00F57100">
      <w:pPr>
        <w:rPr>
          <w:rFonts w:ascii="Times New Roman" w:hAnsi="Times New Roman" w:cs="Times New Roman"/>
          <w:b/>
          <w:bCs/>
        </w:rPr>
      </w:pPr>
    </w:p>
    <w:p w14:paraId="2007E94F" w14:textId="123A4CCF" w:rsidR="000C020B" w:rsidRPr="005D66EB" w:rsidRDefault="000C020B" w:rsidP="000C02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AE0EEC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: Bins statistics of Gut microbiota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5240"/>
        <w:gridCol w:w="1701"/>
      </w:tblGrid>
      <w:tr w:rsidR="00F57100" w:rsidRPr="000C020B" w14:paraId="6E426419" w14:textId="77777777" w:rsidTr="000C020B">
        <w:trPr>
          <w:trHeight w:val="44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51EF" w14:textId="3688788A" w:rsidR="00F57100" w:rsidRPr="000C020B" w:rsidRDefault="000C020B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0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ul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E1902" w14:textId="77777777" w:rsidR="00F57100" w:rsidRPr="000C020B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0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S</w:t>
            </w:r>
          </w:p>
        </w:tc>
      </w:tr>
      <w:tr w:rsidR="00F57100" w:rsidRPr="00F57100" w14:paraId="18CD0B01" w14:textId="77777777" w:rsidTr="000C020B">
        <w:trPr>
          <w:trHeight w:val="4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1563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b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C25A6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F57100" w:rsidRPr="00F57100" w14:paraId="60809456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BD399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&gt;= 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4AD4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F57100" w:rsidRPr="00F57100" w14:paraId="6F5D4C98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7819B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&gt;= 7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3F365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F57100" w:rsidRPr="00F57100" w14:paraId="77EE95A9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05A6D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&gt;= 9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A0780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F57100" w:rsidRPr="00F57100" w14:paraId="7BE7AA74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5E45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amination &lt; 1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D49DF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F57100" w:rsidRPr="00F57100" w14:paraId="083017C6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3180F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amination &gt;= 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AAED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57100" w:rsidRPr="00F57100" w14:paraId="629BB35D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CC575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 b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F660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F57100" w:rsidRPr="00F57100" w14:paraId="29FE4BE3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CE59C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arity &gt;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13796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F57100" w:rsidRPr="00F57100" w14:paraId="1D77C6EF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0781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arity &gt;= 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90A5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F57100" w:rsidRPr="00F57100" w14:paraId="3B8C5071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931F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-qual bins (&gt;90% complete,&lt;10% conta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CCFF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F57100" w:rsidRPr="00F57100" w14:paraId="00943535" w14:textId="77777777" w:rsidTr="000C020B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6D7FE" w14:textId="77777777" w:rsidR="00F57100" w:rsidRPr="00F57100" w:rsidRDefault="00F57100" w:rsidP="00F57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-qual bins (&gt;75% complete,&lt;10% conta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F60D" w14:textId="77777777" w:rsidR="00F57100" w:rsidRPr="00F57100" w:rsidRDefault="00F57100" w:rsidP="000C0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7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</w:tbl>
    <w:p w14:paraId="57C547F4" w14:textId="77777777" w:rsidR="00F57100" w:rsidRDefault="00F57100" w:rsidP="00F57100">
      <w:pPr>
        <w:rPr>
          <w:rFonts w:ascii="Times New Roman" w:hAnsi="Times New Roman" w:cs="Times New Roman"/>
          <w:b/>
          <w:bCs/>
        </w:rPr>
      </w:pPr>
    </w:p>
    <w:p w14:paraId="5FA03123" w14:textId="77777777" w:rsidR="00F32BAA" w:rsidRDefault="00F32BAA" w:rsidP="00F57100">
      <w:pPr>
        <w:rPr>
          <w:rFonts w:ascii="Times New Roman" w:hAnsi="Times New Roman" w:cs="Times New Roman"/>
          <w:b/>
          <w:bCs/>
        </w:rPr>
      </w:pPr>
    </w:p>
    <w:sectPr w:rsidR="00F32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9606CA" w16cid:durableId="2D9606CA"/>
  <w16cid:commentId w16cid:paraId="4A4136AA" w16cid:durableId="4DFEEE1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Kalinga">
    <w:altName w:val="Times New Roman"/>
    <w:charset w:val="00"/>
    <w:family w:val="swiss"/>
    <w:pitch w:val="variable"/>
    <w:sig w:usb0="0008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C4BB4"/>
    <w:multiLevelType w:val="multilevel"/>
    <w:tmpl w:val="115AF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8815E5"/>
    <w:multiLevelType w:val="multilevel"/>
    <w:tmpl w:val="28EE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D78"/>
    <w:rsid w:val="00011F6D"/>
    <w:rsid w:val="0003676C"/>
    <w:rsid w:val="000627DD"/>
    <w:rsid w:val="0006708A"/>
    <w:rsid w:val="00073CCC"/>
    <w:rsid w:val="00092943"/>
    <w:rsid w:val="000C020B"/>
    <w:rsid w:val="000D6F5A"/>
    <w:rsid w:val="000E5C81"/>
    <w:rsid w:val="0010091D"/>
    <w:rsid w:val="00142B97"/>
    <w:rsid w:val="00155F17"/>
    <w:rsid w:val="001825A0"/>
    <w:rsid w:val="001A749C"/>
    <w:rsid w:val="001B1193"/>
    <w:rsid w:val="001E6823"/>
    <w:rsid w:val="001F26A7"/>
    <w:rsid w:val="00200790"/>
    <w:rsid w:val="002040A0"/>
    <w:rsid w:val="00210132"/>
    <w:rsid w:val="0022085A"/>
    <w:rsid w:val="00250FEC"/>
    <w:rsid w:val="0025323C"/>
    <w:rsid w:val="00266411"/>
    <w:rsid w:val="00270A6F"/>
    <w:rsid w:val="00284105"/>
    <w:rsid w:val="00297615"/>
    <w:rsid w:val="002A028C"/>
    <w:rsid w:val="002A3356"/>
    <w:rsid w:val="002B1311"/>
    <w:rsid w:val="00300F82"/>
    <w:rsid w:val="00407CB9"/>
    <w:rsid w:val="004B32A9"/>
    <w:rsid w:val="004D10CC"/>
    <w:rsid w:val="004F65FF"/>
    <w:rsid w:val="00501340"/>
    <w:rsid w:val="00541F9A"/>
    <w:rsid w:val="00572AD3"/>
    <w:rsid w:val="00574183"/>
    <w:rsid w:val="0058127E"/>
    <w:rsid w:val="005841FB"/>
    <w:rsid w:val="00587C54"/>
    <w:rsid w:val="0059069E"/>
    <w:rsid w:val="005A760E"/>
    <w:rsid w:val="005D66EB"/>
    <w:rsid w:val="00605BD7"/>
    <w:rsid w:val="006079E1"/>
    <w:rsid w:val="0061295B"/>
    <w:rsid w:val="00617515"/>
    <w:rsid w:val="00670E32"/>
    <w:rsid w:val="006F3466"/>
    <w:rsid w:val="00736B09"/>
    <w:rsid w:val="00797D06"/>
    <w:rsid w:val="007C4FEF"/>
    <w:rsid w:val="007F2D6C"/>
    <w:rsid w:val="0085458B"/>
    <w:rsid w:val="00857E2A"/>
    <w:rsid w:val="008A51DA"/>
    <w:rsid w:val="008D6956"/>
    <w:rsid w:val="008D7ADA"/>
    <w:rsid w:val="009463AE"/>
    <w:rsid w:val="0096181C"/>
    <w:rsid w:val="00990650"/>
    <w:rsid w:val="009911EE"/>
    <w:rsid w:val="00992ABB"/>
    <w:rsid w:val="009A5FDF"/>
    <w:rsid w:val="009E10F8"/>
    <w:rsid w:val="009E12E0"/>
    <w:rsid w:val="009E277A"/>
    <w:rsid w:val="009F4B47"/>
    <w:rsid w:val="00A3587D"/>
    <w:rsid w:val="00A435CF"/>
    <w:rsid w:val="00A542B9"/>
    <w:rsid w:val="00A6097D"/>
    <w:rsid w:val="00A72F63"/>
    <w:rsid w:val="00A74867"/>
    <w:rsid w:val="00AD5CE1"/>
    <w:rsid w:val="00AE0EEC"/>
    <w:rsid w:val="00B122DB"/>
    <w:rsid w:val="00B5769E"/>
    <w:rsid w:val="00B6489E"/>
    <w:rsid w:val="00B65CD8"/>
    <w:rsid w:val="00BA0167"/>
    <w:rsid w:val="00BA0C8F"/>
    <w:rsid w:val="00BD4C02"/>
    <w:rsid w:val="00C00D78"/>
    <w:rsid w:val="00C324D6"/>
    <w:rsid w:val="00C42408"/>
    <w:rsid w:val="00C65E4E"/>
    <w:rsid w:val="00C73FB1"/>
    <w:rsid w:val="00C94B77"/>
    <w:rsid w:val="00CC3DE2"/>
    <w:rsid w:val="00CE6E6D"/>
    <w:rsid w:val="00D07B51"/>
    <w:rsid w:val="00D87069"/>
    <w:rsid w:val="00DA2F49"/>
    <w:rsid w:val="00DA33AA"/>
    <w:rsid w:val="00DC6D1E"/>
    <w:rsid w:val="00DF6242"/>
    <w:rsid w:val="00E40942"/>
    <w:rsid w:val="00E41AEB"/>
    <w:rsid w:val="00E6428C"/>
    <w:rsid w:val="00E65168"/>
    <w:rsid w:val="00E757CE"/>
    <w:rsid w:val="00E75A60"/>
    <w:rsid w:val="00EA4BC9"/>
    <w:rsid w:val="00F035CA"/>
    <w:rsid w:val="00F32BAA"/>
    <w:rsid w:val="00F4694F"/>
    <w:rsid w:val="00F57100"/>
    <w:rsid w:val="00F60971"/>
    <w:rsid w:val="00F6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D54C0"/>
  <w15:chartTrackingRefBased/>
  <w15:docId w15:val="{377FB364-0031-491A-A269-AA69C1D8F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94F"/>
  </w:style>
  <w:style w:type="paragraph" w:styleId="Heading1">
    <w:name w:val="heading 1"/>
    <w:basedOn w:val="Normal"/>
    <w:next w:val="Normal"/>
    <w:link w:val="Heading1Char"/>
    <w:uiPriority w:val="9"/>
    <w:qFormat/>
    <w:rsid w:val="00C00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D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4B4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4B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5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E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E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21810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7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1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5975311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82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72024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9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026216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6056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8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smita Nayak</dc:creator>
  <cp:keywords/>
  <dc:description/>
  <cp:lastModifiedBy>SS</cp:lastModifiedBy>
  <cp:revision>109</cp:revision>
  <dcterms:created xsi:type="dcterms:W3CDTF">2025-03-14T13:53:00Z</dcterms:created>
  <dcterms:modified xsi:type="dcterms:W3CDTF">2025-10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8d8bebd362a4c976eb1d37feffd0de0e27b2dcbda55ca18dd04a6ca1b7aaa5</vt:lpwstr>
  </property>
</Properties>
</file>